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69FC" w:rsidRPr="000539F4" w:rsidRDefault="000069FC" w:rsidP="000069FC">
      <w:pPr>
        <w:jc w:val="both"/>
        <w:rPr>
          <w:rFonts w:ascii="Arial" w:hAnsi="Arial" w:cs="Arial"/>
          <w:b/>
          <w:lang w:val="en-GB"/>
        </w:rPr>
      </w:pPr>
      <w:r w:rsidRPr="000539F4">
        <w:rPr>
          <w:rFonts w:ascii="Arial" w:hAnsi="Arial" w:cs="Arial"/>
          <w:b/>
          <w:lang w:val="en-GB"/>
        </w:rPr>
        <w:t>Supplementary Videos</w:t>
      </w:r>
    </w:p>
    <w:p w:rsidR="00DC5097" w:rsidRDefault="000069FC" w:rsidP="000069FC">
      <w:r w:rsidRPr="000539F4">
        <w:rPr>
          <w:rFonts w:ascii="Arial" w:hAnsi="Arial" w:cs="Arial"/>
          <w:lang w:val="en-US" w:eastAsia="de-DE"/>
        </w:rPr>
        <w:t>Videos of the 3D renderings from P10 scans are provided as supplementary material for better visualization of the 3D structure.</w:t>
      </w:r>
      <w:bookmarkStart w:id="0" w:name="_GoBack"/>
      <w:bookmarkEnd w:id="0"/>
    </w:p>
    <w:sectPr w:rsidR="00DC50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69FC"/>
    <w:rsid w:val="00001ED9"/>
    <w:rsid w:val="000069FC"/>
    <w:rsid w:val="00061404"/>
    <w:rsid w:val="001911C9"/>
    <w:rsid w:val="001F2448"/>
    <w:rsid w:val="0028699C"/>
    <w:rsid w:val="002B12B2"/>
    <w:rsid w:val="003B75C5"/>
    <w:rsid w:val="005419D5"/>
    <w:rsid w:val="005D7D6E"/>
    <w:rsid w:val="00711073"/>
    <w:rsid w:val="00820B61"/>
    <w:rsid w:val="009D3E52"/>
    <w:rsid w:val="00B452E0"/>
    <w:rsid w:val="00BB21A1"/>
    <w:rsid w:val="00BB34FA"/>
    <w:rsid w:val="00C847DD"/>
    <w:rsid w:val="00DC5097"/>
    <w:rsid w:val="00F31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05EC0A-853D-45A8-B9AE-967BDA146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N.</dc:creator>
  <cp:keywords/>
  <dc:description/>
  <cp:lastModifiedBy>Sowmiya N.</cp:lastModifiedBy>
  <cp:revision>1</cp:revision>
  <dcterms:created xsi:type="dcterms:W3CDTF">2020-09-10T10:43:00Z</dcterms:created>
  <dcterms:modified xsi:type="dcterms:W3CDTF">2020-09-10T10:44:00Z</dcterms:modified>
</cp:coreProperties>
</file>